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C5E49" w14:textId="5B37D136" w:rsidR="005E192E" w:rsidRPr="006749B2" w:rsidRDefault="005E192E" w:rsidP="005E192E">
      <w:pPr>
        <w:pStyle w:val="3"/>
      </w:pPr>
      <w:r w:rsidRPr="006749B2">
        <w:t>Table S2</w:t>
      </w:r>
      <w:r w:rsidR="001E6F13" w:rsidRPr="006749B2">
        <w:t>.</w:t>
      </w:r>
      <w:r w:rsidRPr="006749B2">
        <w:t xml:space="preserve"> Baseline </w:t>
      </w:r>
      <w:r w:rsidR="00FF7C3C" w:rsidRPr="006749B2">
        <w:t xml:space="preserve">factors associated with overall survival by Cox proportional hazards model. 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28" w:type="dxa"/>
          <w:left w:w="57" w:type="dxa"/>
          <w:bottom w:w="28" w:type="dxa"/>
          <w:right w:w="57" w:type="dxa"/>
        </w:tblCellMar>
        <w:tblLook w:val="0600" w:firstRow="0" w:lastRow="0" w:firstColumn="0" w:lastColumn="0" w:noHBand="1" w:noVBand="1"/>
      </w:tblPr>
      <w:tblGrid>
        <w:gridCol w:w="3971"/>
        <w:gridCol w:w="1275"/>
        <w:gridCol w:w="1134"/>
        <w:gridCol w:w="1417"/>
        <w:gridCol w:w="1273"/>
      </w:tblGrid>
      <w:tr w:rsidR="005E192E" w:rsidRPr="006749B2" w14:paraId="79CB04FB" w14:textId="77777777" w:rsidTr="00274F5A">
        <w:trPr>
          <w:trHeight w:val="284"/>
        </w:trPr>
        <w:tc>
          <w:tcPr>
            <w:tcW w:w="21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8A0D81" w14:textId="77777777" w:rsidR="005E192E" w:rsidRPr="006749B2" w:rsidRDefault="005E192E" w:rsidP="00D166C0">
            <w:pPr>
              <w:pStyle w:val="Tablecontents"/>
              <w:contextualSpacing/>
              <w:rPr>
                <w:b/>
                <w:bCs/>
              </w:rPr>
            </w:pPr>
            <w:r w:rsidRPr="006749B2">
              <w:rPr>
                <w:b/>
                <w:bCs/>
              </w:rPr>
              <w:t>Variable</w:t>
            </w:r>
          </w:p>
        </w:tc>
        <w:tc>
          <w:tcPr>
            <w:tcW w:w="70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34F8CA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Variable group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3918A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Coefficient</w:t>
            </w:r>
          </w:p>
        </w:tc>
        <w:tc>
          <w:tcPr>
            <w:tcW w:w="7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738C25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HR (95% CI)</w:t>
            </w:r>
          </w:p>
        </w:tc>
        <w:tc>
          <w:tcPr>
            <w:tcW w:w="70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D43A3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</w:rPr>
            </w:pPr>
            <w:r w:rsidRPr="006749B2">
              <w:rPr>
                <w:b/>
                <w:bCs/>
                <w:i/>
                <w:iCs/>
              </w:rPr>
              <w:t>P</w:t>
            </w:r>
            <w:r w:rsidRPr="006749B2">
              <w:rPr>
                <w:b/>
                <w:bCs/>
              </w:rPr>
              <w:t xml:space="preserve"> value</w:t>
            </w:r>
          </w:p>
        </w:tc>
      </w:tr>
      <w:tr w:rsidR="005E192E" w:rsidRPr="006749B2" w14:paraId="39DB9C43" w14:textId="77777777" w:rsidTr="00274F5A">
        <w:trPr>
          <w:trHeight w:val="284"/>
        </w:trPr>
        <w:tc>
          <w:tcPr>
            <w:tcW w:w="2189" w:type="pct"/>
            <w:tcBorders>
              <w:top w:val="single" w:sz="4" w:space="0" w:color="000000" w:themeColor="text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8B14AE" w14:textId="77777777" w:rsidR="005E192E" w:rsidRPr="006749B2" w:rsidRDefault="005E192E" w:rsidP="00D166C0">
            <w:pPr>
              <w:pStyle w:val="Tablecontents"/>
              <w:contextualSpacing/>
            </w:pPr>
            <w:proofErr w:type="spellStart"/>
            <w:r w:rsidRPr="006749B2">
              <w:t>Rebamipide</w:t>
            </w:r>
            <w:proofErr w:type="spellEnd"/>
          </w:p>
        </w:tc>
        <w:tc>
          <w:tcPr>
            <w:tcW w:w="703" w:type="pct"/>
            <w:tcBorders>
              <w:top w:val="single" w:sz="4" w:space="0" w:color="000000" w:themeColor="text1"/>
            </w:tcBorders>
          </w:tcPr>
          <w:p w14:paraId="7EA54F0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D55DB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83</w:t>
            </w:r>
          </w:p>
        </w:tc>
        <w:tc>
          <w:tcPr>
            <w:tcW w:w="781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79FD4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54</w:t>
            </w:r>
          </w:p>
          <w:p w14:paraId="7CF6F3B8" w14:textId="4D55F0B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57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0.984)</w:t>
            </w:r>
          </w:p>
        </w:tc>
        <w:tc>
          <w:tcPr>
            <w:tcW w:w="703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F0D301" w14:textId="09770222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37</w:t>
            </w:r>
          </w:p>
        </w:tc>
      </w:tr>
      <w:tr w:rsidR="005E192E" w:rsidRPr="006749B2" w14:paraId="6EE3BBC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069A7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onocyte, U/L</w:t>
            </w:r>
          </w:p>
        </w:tc>
        <w:tc>
          <w:tcPr>
            <w:tcW w:w="703" w:type="pct"/>
          </w:tcPr>
          <w:p w14:paraId="4D5FD4A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6E620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7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B2E84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57</w:t>
            </w:r>
          </w:p>
          <w:p w14:paraId="4B85C7E1" w14:textId="6DB1C9E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44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27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51E5A4" w14:textId="3963889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93</w:t>
            </w:r>
          </w:p>
        </w:tc>
      </w:tr>
      <w:tr w:rsidR="005E192E" w:rsidRPr="006749B2" w14:paraId="7812EABD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A80DD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Neutrophil lymphocyte ratio</w:t>
            </w:r>
          </w:p>
        </w:tc>
        <w:tc>
          <w:tcPr>
            <w:tcW w:w="703" w:type="pct"/>
          </w:tcPr>
          <w:p w14:paraId="1728132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747AE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7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9C4D7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57</w:t>
            </w:r>
          </w:p>
          <w:p w14:paraId="695545DE" w14:textId="4314BE2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56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020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663BDB" w14:textId="4AB754AD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67</w:t>
            </w:r>
          </w:p>
        </w:tc>
      </w:tr>
      <w:tr w:rsidR="005E192E" w:rsidRPr="006749B2" w14:paraId="2C60C6CA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C45EF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ymphocyte, U/L</w:t>
            </w:r>
          </w:p>
        </w:tc>
        <w:tc>
          <w:tcPr>
            <w:tcW w:w="703" w:type="pct"/>
          </w:tcPr>
          <w:p w14:paraId="707C82A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ACEE5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6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41AB3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68</w:t>
            </w:r>
          </w:p>
          <w:p w14:paraId="0E52752A" w14:textId="6B6582B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45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292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657C5E" w14:textId="58630C89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18</w:t>
            </w:r>
          </w:p>
        </w:tc>
      </w:tr>
      <w:tr w:rsidR="005E192E" w:rsidRPr="006749B2" w14:paraId="41AE54C2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B7066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rythrocyte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703" w:type="pct"/>
          </w:tcPr>
          <w:p w14:paraId="637D812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D05F9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5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EF834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74</w:t>
            </w:r>
          </w:p>
          <w:p w14:paraId="638B7AA7" w14:textId="1070C25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60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0.98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ED4649" w14:textId="53EA4AD1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36</w:t>
            </w:r>
          </w:p>
        </w:tc>
      </w:tr>
      <w:tr w:rsidR="005E192E" w:rsidRPr="006749B2" w14:paraId="00FDB31F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7F6623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 lymphocyte ratio</w:t>
            </w:r>
          </w:p>
        </w:tc>
        <w:tc>
          <w:tcPr>
            <w:tcW w:w="703" w:type="pct"/>
          </w:tcPr>
          <w:p w14:paraId="22233D6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F7C60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3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74CF1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793</w:t>
            </w:r>
          </w:p>
          <w:p w14:paraId="04386E76" w14:textId="6E2B3A0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51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22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F24996" w14:textId="72FCA543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93</w:t>
            </w:r>
          </w:p>
        </w:tc>
      </w:tr>
      <w:tr w:rsidR="005E192E" w:rsidRPr="006749B2" w14:paraId="33AE15AF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FCD658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bumin, g/dL</w:t>
            </w:r>
          </w:p>
        </w:tc>
        <w:tc>
          <w:tcPr>
            <w:tcW w:w="703" w:type="pct"/>
          </w:tcPr>
          <w:p w14:paraId="25BBFD6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F4265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1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701E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06</w:t>
            </w:r>
          </w:p>
          <w:p w14:paraId="643DC8AA" w14:textId="158C2C1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70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0.926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4809D6" w14:textId="66B4B627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2</w:t>
            </w:r>
          </w:p>
        </w:tc>
      </w:tr>
      <w:tr w:rsidR="005E192E" w:rsidRPr="006749B2" w14:paraId="3CBF852E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882A43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amotidine</w:t>
            </w:r>
          </w:p>
        </w:tc>
        <w:tc>
          <w:tcPr>
            <w:tcW w:w="703" w:type="pct"/>
          </w:tcPr>
          <w:p w14:paraId="06E3341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531DB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13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A7E5D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08</w:t>
            </w:r>
          </w:p>
          <w:p w14:paraId="742A8788" w14:textId="5AC485C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61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05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9E5F6C" w14:textId="07975E9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16</w:t>
            </w:r>
          </w:p>
        </w:tc>
      </w:tr>
      <w:tr w:rsidR="005E192E" w:rsidRPr="006749B2" w14:paraId="0CBE630B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65127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osinophil, U/L</w:t>
            </w:r>
          </w:p>
        </w:tc>
        <w:tc>
          <w:tcPr>
            <w:tcW w:w="703" w:type="pct"/>
          </w:tcPr>
          <w:p w14:paraId="328280D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95FD5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21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23E94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09</w:t>
            </w:r>
          </w:p>
          <w:p w14:paraId="48B88B34" w14:textId="55D3BC7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49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31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C117E4" w14:textId="656FFBBD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92</w:t>
            </w:r>
          </w:p>
        </w:tc>
      </w:tr>
      <w:tr w:rsidR="005E192E" w:rsidRPr="006749B2" w14:paraId="1FE32FFE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EA4EF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Chloride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703" w:type="pct"/>
          </w:tcPr>
          <w:p w14:paraId="7DE4863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FDCB3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9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69D1B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22</w:t>
            </w:r>
          </w:p>
          <w:p w14:paraId="7F9F90C0" w14:textId="24B0581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72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0.931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812132" w14:textId="6E48A2D0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2</w:t>
            </w:r>
          </w:p>
        </w:tc>
      </w:tr>
      <w:tr w:rsidR="005E192E" w:rsidRPr="006749B2" w14:paraId="7011C57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B4D8EB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reatinine, mg/dL</w:t>
            </w:r>
          </w:p>
        </w:tc>
        <w:tc>
          <w:tcPr>
            <w:tcW w:w="703" w:type="pct"/>
          </w:tcPr>
          <w:p w14:paraId="59F2B1A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96E87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8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60833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32</w:t>
            </w:r>
          </w:p>
          <w:p w14:paraId="27974727" w14:textId="60B51B79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71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0.96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91590A" w14:textId="60940C04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15</w:t>
            </w:r>
          </w:p>
        </w:tc>
      </w:tr>
      <w:tr w:rsidR="005E192E" w:rsidRPr="006749B2" w14:paraId="66B7CE4F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D1A21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ennoside</w:t>
            </w:r>
          </w:p>
        </w:tc>
        <w:tc>
          <w:tcPr>
            <w:tcW w:w="703" w:type="pct"/>
          </w:tcPr>
          <w:p w14:paraId="29439B2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A30DF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4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5A9EE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66</w:t>
            </w:r>
          </w:p>
          <w:p w14:paraId="3A8FFC22" w14:textId="2A81AD6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67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11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C87EDD" w14:textId="0F779D97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63</w:t>
            </w:r>
          </w:p>
        </w:tc>
      </w:tr>
      <w:tr w:rsidR="005E192E" w:rsidRPr="006749B2" w14:paraId="7FE88D6B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472875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protein, g/dL</w:t>
            </w:r>
          </w:p>
        </w:tc>
        <w:tc>
          <w:tcPr>
            <w:tcW w:w="703" w:type="pct"/>
          </w:tcPr>
          <w:p w14:paraId="28BFCC6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109E0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28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8B1E8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80</w:t>
            </w:r>
          </w:p>
          <w:p w14:paraId="551EEC6B" w14:textId="12A66BA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73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05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60BABC" w14:textId="19B7E86C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64</w:t>
            </w:r>
          </w:p>
        </w:tc>
      </w:tr>
      <w:tr w:rsidR="005E192E" w:rsidRPr="006749B2" w14:paraId="261C2042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863AE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G, mg/dL</w:t>
            </w:r>
          </w:p>
        </w:tc>
        <w:tc>
          <w:tcPr>
            <w:tcW w:w="703" w:type="pct"/>
          </w:tcPr>
          <w:p w14:paraId="138DB11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CE9F2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1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BCB46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95</w:t>
            </w:r>
          </w:p>
          <w:p w14:paraId="746171F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739-1.08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5ED4F2" w14:textId="596AF55F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56</w:t>
            </w:r>
          </w:p>
        </w:tc>
      </w:tr>
      <w:tr w:rsidR="005E192E" w:rsidRPr="006749B2" w14:paraId="14EFFEC7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0E3D6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spirin</w:t>
            </w:r>
          </w:p>
        </w:tc>
        <w:tc>
          <w:tcPr>
            <w:tcW w:w="703" w:type="pct"/>
          </w:tcPr>
          <w:p w14:paraId="5D55449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35685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0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EFB0E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896</w:t>
            </w:r>
          </w:p>
          <w:p w14:paraId="1861B68E" w14:textId="4532392D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  <w:kern w:val="0"/>
              </w:rPr>
              <w:t>(0.69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  <w:kern w:val="0"/>
              </w:rPr>
              <w:t>1.150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A52100" w14:textId="02AA45F1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88</w:t>
            </w:r>
          </w:p>
        </w:tc>
      </w:tr>
      <w:tr w:rsidR="005E192E" w:rsidRPr="006749B2" w14:paraId="3A587E43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60DE2D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someprazole magnesium hydrate</w:t>
            </w:r>
          </w:p>
        </w:tc>
        <w:tc>
          <w:tcPr>
            <w:tcW w:w="703" w:type="pct"/>
          </w:tcPr>
          <w:p w14:paraId="6DC46E6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CC61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10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D39CF9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00</w:t>
            </w:r>
          </w:p>
          <w:p w14:paraId="3B39EB0D" w14:textId="4E82CBF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68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7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FB2F75" w14:textId="043A4EFA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436</w:t>
            </w:r>
          </w:p>
        </w:tc>
      </w:tr>
      <w:tr w:rsidR="005E192E" w:rsidRPr="006749B2" w14:paraId="09441192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F0934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anine aminotransferase</w:t>
            </w:r>
          </w:p>
        </w:tc>
        <w:tc>
          <w:tcPr>
            <w:tcW w:w="703" w:type="pct"/>
          </w:tcPr>
          <w:p w14:paraId="7B4DDFF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958E7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87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86A088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16</w:t>
            </w:r>
          </w:p>
          <w:p w14:paraId="18C9314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13</w:t>
            </w:r>
            <w:r w:rsidRPr="006749B2">
              <w:rPr>
                <w:rFonts w:cs="Arial"/>
                <w:kern w:val="0"/>
              </w:rPr>
              <w:t>-</w:t>
            </w:r>
            <w:r w:rsidRPr="006749B2">
              <w:rPr>
                <w:rFonts w:cs="Arial"/>
              </w:rPr>
              <w:t>1.03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7499FA" w14:textId="2B273ED8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53</w:t>
            </w:r>
          </w:p>
        </w:tc>
      </w:tr>
      <w:tr w:rsidR="005E192E" w:rsidRPr="006749B2" w14:paraId="42D7C05D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62CA5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M, mg/dL</w:t>
            </w:r>
          </w:p>
        </w:tc>
        <w:tc>
          <w:tcPr>
            <w:tcW w:w="703" w:type="pct"/>
          </w:tcPr>
          <w:p w14:paraId="4FF9E75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2DC09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8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431B1C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19</w:t>
            </w:r>
          </w:p>
          <w:p w14:paraId="1073AD02" w14:textId="263716A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0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04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C0E32B" w14:textId="3F9ABF2F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81</w:t>
            </w:r>
          </w:p>
        </w:tc>
      </w:tr>
      <w:tr w:rsidR="005E192E" w:rsidRPr="006749B2" w14:paraId="55EEA13D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FB7E2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spartate aminotransferase, U/L</w:t>
            </w:r>
          </w:p>
        </w:tc>
        <w:tc>
          <w:tcPr>
            <w:tcW w:w="703" w:type="pct"/>
          </w:tcPr>
          <w:p w14:paraId="7023C49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39723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8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DFFCB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22</w:t>
            </w:r>
          </w:p>
          <w:p w14:paraId="68EE52DD" w14:textId="026FCB1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1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04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EDE172" w14:textId="0EA75A60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04</w:t>
            </w:r>
          </w:p>
        </w:tc>
      </w:tr>
      <w:tr w:rsidR="005E192E" w:rsidRPr="006749B2" w14:paraId="00786240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AC7E4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Glucose (qualitative analysis)</w:t>
            </w:r>
          </w:p>
        </w:tc>
        <w:tc>
          <w:tcPr>
            <w:tcW w:w="703" w:type="pct"/>
          </w:tcPr>
          <w:p w14:paraId="7A75FAF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2A531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6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C16B99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34</w:t>
            </w:r>
          </w:p>
          <w:p w14:paraId="34499DCE" w14:textId="022B443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64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356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37BDC8" w14:textId="0A30C460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713</w:t>
            </w:r>
          </w:p>
        </w:tc>
      </w:tr>
      <w:tr w:rsidR="005E192E" w:rsidRPr="006749B2" w14:paraId="1B19CAF0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5DD46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latelet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703" w:type="pct"/>
          </w:tcPr>
          <w:p w14:paraId="1BA9E17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3A544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6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BEF32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934</w:t>
            </w:r>
          </w:p>
          <w:p w14:paraId="4783F84A" w14:textId="4C72BA5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1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1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D8FAC9" w14:textId="6ADF3D1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12</w:t>
            </w:r>
          </w:p>
        </w:tc>
      </w:tr>
      <w:tr w:rsidR="005E192E" w:rsidRPr="006749B2" w14:paraId="7DB76286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78B0B77" w14:textId="77777777" w:rsidR="005E192E" w:rsidRPr="006749B2" w:rsidRDefault="005E192E" w:rsidP="00D166C0">
            <w:pPr>
              <w:pStyle w:val="Tablecontents"/>
              <w:contextualSpacing/>
            </w:pPr>
            <w:proofErr w:type="spellStart"/>
            <w:r w:rsidRPr="006749B2">
              <w:t>Aciclovir</w:t>
            </w:r>
            <w:proofErr w:type="spellEnd"/>
          </w:p>
        </w:tc>
        <w:tc>
          <w:tcPr>
            <w:tcW w:w="703" w:type="pct"/>
          </w:tcPr>
          <w:p w14:paraId="3C43A98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CA621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6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2247AE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41</w:t>
            </w:r>
          </w:p>
          <w:p w14:paraId="6B249595" w14:textId="7B3060C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2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1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8B57E2" w14:textId="0FFCA414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43</w:t>
            </w:r>
          </w:p>
        </w:tc>
      </w:tr>
      <w:tr w:rsidR="005E192E" w:rsidRPr="006749B2" w14:paraId="14EAB49D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4B9E6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mmunoglobulin A, mg/dL</w:t>
            </w:r>
          </w:p>
        </w:tc>
        <w:tc>
          <w:tcPr>
            <w:tcW w:w="703" w:type="pct"/>
          </w:tcPr>
          <w:p w14:paraId="1308824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7B965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5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42932B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46</w:t>
            </w:r>
          </w:p>
          <w:p w14:paraId="3D14A81F" w14:textId="18867A2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1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09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827C62" w14:textId="14F53A6E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449</w:t>
            </w:r>
          </w:p>
        </w:tc>
      </w:tr>
      <w:tr w:rsidR="005E192E" w:rsidRPr="006749B2" w14:paraId="40454EB0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1FABE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lkaline phosphatase, U/L</w:t>
            </w:r>
          </w:p>
        </w:tc>
        <w:tc>
          <w:tcPr>
            <w:tcW w:w="703" w:type="pct"/>
          </w:tcPr>
          <w:p w14:paraId="5913621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A7C32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48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F6C074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53</w:t>
            </w:r>
          </w:p>
          <w:p w14:paraId="6A4203B2" w14:textId="6823309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056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94B08A" w14:textId="4B0B44F7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56</w:t>
            </w:r>
          </w:p>
        </w:tc>
      </w:tr>
      <w:tr w:rsidR="005E192E" w:rsidRPr="006749B2" w14:paraId="2389A7E4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E8846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lastRenderedPageBreak/>
              <w:t>Total cholesterol, mg/dL</w:t>
            </w:r>
          </w:p>
        </w:tc>
        <w:tc>
          <w:tcPr>
            <w:tcW w:w="703" w:type="pct"/>
          </w:tcPr>
          <w:p w14:paraId="1C2BB61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F547F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47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D62CF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54</w:t>
            </w:r>
          </w:p>
          <w:p w14:paraId="4A86D019" w14:textId="0CFE477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03</w:t>
            </w:r>
            <w:r w:rsidRPr="006749B2">
              <w:rPr>
                <w:rFonts w:cs="Arial"/>
                <w:kern w:val="0"/>
              </w:rPr>
              <w:t>-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3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EA31EA" w14:textId="1B2526E7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85</w:t>
            </w:r>
          </w:p>
        </w:tc>
      </w:tr>
      <w:tr w:rsidR="005E192E" w:rsidRPr="006749B2" w14:paraId="7D6D5895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FA8D0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holinesterase, U/L</w:t>
            </w:r>
          </w:p>
        </w:tc>
        <w:tc>
          <w:tcPr>
            <w:tcW w:w="703" w:type="pct"/>
          </w:tcPr>
          <w:p w14:paraId="1102008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DB9FA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43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88844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58</w:t>
            </w:r>
          </w:p>
          <w:p w14:paraId="3846D9D4" w14:textId="12090C7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0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3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1F6B8A" w14:textId="163C01F5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07</w:t>
            </w:r>
          </w:p>
        </w:tc>
      </w:tr>
      <w:tr w:rsidR="005E192E" w:rsidRPr="006749B2" w14:paraId="093B4B6A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EC48F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egmented neutrophil, %</w:t>
            </w:r>
          </w:p>
        </w:tc>
        <w:tc>
          <w:tcPr>
            <w:tcW w:w="703" w:type="pct"/>
          </w:tcPr>
          <w:p w14:paraId="11B7D08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C75F4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2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9EDBEB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71</w:t>
            </w:r>
          </w:p>
          <w:p w14:paraId="436797E5" w14:textId="3276337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4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22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3AF7A4" w14:textId="4F40E73C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88</w:t>
            </w:r>
          </w:p>
        </w:tc>
      </w:tr>
      <w:tr w:rsidR="005E192E" w:rsidRPr="006749B2" w14:paraId="19857696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C8C64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fractionation gamma globulin, g/dL</w:t>
            </w:r>
          </w:p>
        </w:tc>
        <w:tc>
          <w:tcPr>
            <w:tcW w:w="703" w:type="pct"/>
          </w:tcPr>
          <w:p w14:paraId="2B6C329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DCC02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2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C4DCC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76</w:t>
            </w:r>
          </w:p>
          <w:p w14:paraId="1E56B01D" w14:textId="7BA091C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0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AEF8A3" w14:textId="5E49FF88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93</w:t>
            </w:r>
          </w:p>
        </w:tc>
      </w:tr>
      <w:tr w:rsidR="005E192E" w:rsidRPr="006749B2" w14:paraId="6EF79DEF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023053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lood urea nitrogen, mg/dL</w:t>
            </w:r>
          </w:p>
        </w:tc>
        <w:tc>
          <w:tcPr>
            <w:tcW w:w="703" w:type="pct"/>
          </w:tcPr>
          <w:p w14:paraId="4A8C466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75D07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2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CA053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76</w:t>
            </w:r>
          </w:p>
          <w:p w14:paraId="6D3624F5" w14:textId="5A045DD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5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16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34BB05" w14:textId="1D684D63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724</w:t>
            </w:r>
          </w:p>
        </w:tc>
      </w:tr>
      <w:tr w:rsidR="005E192E" w:rsidRPr="006749B2" w14:paraId="699A972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72C1F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luconazole</w:t>
            </w:r>
          </w:p>
        </w:tc>
        <w:tc>
          <w:tcPr>
            <w:tcW w:w="703" w:type="pct"/>
          </w:tcPr>
          <w:p w14:paraId="498859E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ECE03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23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62386E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77</w:t>
            </w:r>
          </w:p>
          <w:p w14:paraId="431BB25F" w14:textId="749030D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7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3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96BB42" w14:textId="78E346CC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849</w:t>
            </w:r>
          </w:p>
        </w:tc>
      </w:tr>
      <w:tr w:rsidR="005E192E" w:rsidRPr="006749B2" w14:paraId="670EF2F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A5E4F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Total bilirubin, mg/dL</w:t>
            </w:r>
          </w:p>
        </w:tc>
        <w:tc>
          <w:tcPr>
            <w:tcW w:w="703" w:type="pct"/>
          </w:tcPr>
          <w:p w14:paraId="794DFF9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52591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-0.01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305AC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0.984</w:t>
            </w:r>
          </w:p>
          <w:p w14:paraId="0416C668" w14:textId="5AAF2D2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8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099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C635E8" w14:textId="360765D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773</w:t>
            </w:r>
          </w:p>
        </w:tc>
      </w:tr>
      <w:tr w:rsidR="005E192E" w:rsidRPr="006749B2" w14:paraId="22095CC7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38C37A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Sod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703" w:type="pct"/>
          </w:tcPr>
          <w:p w14:paraId="75403C3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53D4F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1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1CE0D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11</w:t>
            </w:r>
          </w:p>
          <w:p w14:paraId="29EB6AC8" w14:textId="0D642B14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7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7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6C5518" w14:textId="02785B3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883</w:t>
            </w:r>
          </w:p>
        </w:tc>
      </w:tr>
      <w:tr w:rsidR="005E192E" w:rsidRPr="006749B2" w14:paraId="2114F255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38F6B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cetaminophen</w:t>
            </w:r>
          </w:p>
        </w:tc>
        <w:tc>
          <w:tcPr>
            <w:tcW w:w="703" w:type="pct"/>
          </w:tcPr>
          <w:p w14:paraId="105D9BB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2B1E5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1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3789D4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16</w:t>
            </w:r>
          </w:p>
          <w:p w14:paraId="1CAF7A09" w14:textId="56D5660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6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347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E97407" w14:textId="66E92E03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913</w:t>
            </w:r>
          </w:p>
        </w:tc>
      </w:tr>
      <w:tr w:rsidR="005E192E" w:rsidRPr="006749B2" w14:paraId="2FC624C8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A16CCA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sophil lymphocyte ratio</w:t>
            </w:r>
          </w:p>
        </w:tc>
        <w:tc>
          <w:tcPr>
            <w:tcW w:w="703" w:type="pct"/>
          </w:tcPr>
          <w:p w14:paraId="3AD746E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C86E6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18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41294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18</w:t>
            </w:r>
          </w:p>
          <w:p w14:paraId="19D8A4EB" w14:textId="53B8B4A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58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77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3B7A0E" w14:textId="04B110B6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949</w:t>
            </w:r>
          </w:p>
        </w:tc>
      </w:tr>
      <w:tr w:rsidR="005E192E" w:rsidRPr="006749B2" w14:paraId="1A00800B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7DE14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ortezomib + lenalidomide</w:t>
            </w:r>
          </w:p>
        </w:tc>
        <w:tc>
          <w:tcPr>
            <w:tcW w:w="703" w:type="pct"/>
          </w:tcPr>
          <w:p w14:paraId="7B3730D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</w:t>
            </w:r>
            <w:r w:rsidRPr="006749B2">
              <w:rPr>
                <w:vertAlign w:val="superscript"/>
              </w:rPr>
              <w:t>st</w:t>
            </w:r>
            <w:r w:rsidRPr="006749B2">
              <w:t xml:space="preserve"> Regimen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5A553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19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8505F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20</w:t>
            </w:r>
          </w:p>
          <w:p w14:paraId="6542916C" w14:textId="6FF7196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549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89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D1BB05" w14:textId="0F8B6EDE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951</w:t>
            </w:r>
          </w:p>
        </w:tc>
      </w:tr>
      <w:tr w:rsidR="005E192E" w:rsidRPr="006749B2" w14:paraId="2A1C8D08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3CD59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Protein (qualitative analysis)</w:t>
            </w:r>
          </w:p>
        </w:tc>
        <w:tc>
          <w:tcPr>
            <w:tcW w:w="703" w:type="pct"/>
          </w:tcPr>
          <w:p w14:paraId="58DA4F5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231F9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20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7EB86B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20</w:t>
            </w:r>
          </w:p>
          <w:p w14:paraId="5875CA4B" w14:textId="75972B4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9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310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DE8EE4" w14:textId="356487BF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872</w:t>
            </w:r>
          </w:p>
        </w:tc>
      </w:tr>
      <w:tr w:rsidR="005E192E" w:rsidRPr="006749B2" w14:paraId="7D5EBE0A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5B3B55" w14:textId="29046118" w:rsidR="005E192E" w:rsidRPr="006749B2" w:rsidRDefault="005E192E" w:rsidP="00D166C0">
            <w:pPr>
              <w:pStyle w:val="Tablecontents"/>
              <w:contextualSpacing/>
            </w:pPr>
            <w:r w:rsidRPr="006749B2">
              <w:t>Age 65</w:t>
            </w:r>
            <w:r w:rsidR="00181816">
              <w:t>–</w:t>
            </w:r>
            <w:r w:rsidRPr="006749B2">
              <w:t>74 years</w:t>
            </w:r>
          </w:p>
        </w:tc>
        <w:tc>
          <w:tcPr>
            <w:tcW w:w="703" w:type="pct"/>
          </w:tcPr>
          <w:p w14:paraId="5AFFF409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Ag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41D40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2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704426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26</w:t>
            </w:r>
          </w:p>
          <w:p w14:paraId="6DF32857" w14:textId="436379E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3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42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5F76D6" w14:textId="5F2A5768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881</w:t>
            </w:r>
          </w:p>
        </w:tc>
      </w:tr>
      <w:tr w:rsidR="005E192E" w:rsidRPr="006749B2" w14:paraId="5144155C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6AD7EB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Basophil, U/L</w:t>
            </w:r>
          </w:p>
        </w:tc>
        <w:tc>
          <w:tcPr>
            <w:tcW w:w="703" w:type="pct"/>
          </w:tcPr>
          <w:p w14:paraId="38E320B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6A544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3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304585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32</w:t>
            </w:r>
          </w:p>
          <w:p w14:paraId="54E7C06E" w14:textId="5A47DD7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57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851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CE0FE1" w14:textId="43D72A7B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913</w:t>
            </w:r>
          </w:p>
        </w:tc>
      </w:tr>
      <w:tr w:rsidR="005E192E" w:rsidRPr="006749B2" w14:paraId="2DA58853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F4567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tage II</w:t>
            </w:r>
          </w:p>
        </w:tc>
        <w:tc>
          <w:tcPr>
            <w:tcW w:w="703" w:type="pct"/>
          </w:tcPr>
          <w:p w14:paraId="27A6109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ISS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D71FE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3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F00A2E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35</w:t>
            </w:r>
          </w:p>
          <w:p w14:paraId="16C36D11" w14:textId="1209176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5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1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3BDD4C" w14:textId="7794E9BA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830</w:t>
            </w:r>
          </w:p>
        </w:tc>
      </w:tr>
      <w:tr w:rsidR="005E192E" w:rsidRPr="006749B2" w14:paraId="260C74CA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6B9837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Uric acid, mg/dL</w:t>
            </w:r>
          </w:p>
        </w:tc>
        <w:tc>
          <w:tcPr>
            <w:tcW w:w="703" w:type="pct"/>
          </w:tcPr>
          <w:p w14:paraId="34BB5B6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AF88E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3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245FCE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37</w:t>
            </w:r>
          </w:p>
          <w:p w14:paraId="557C6A21" w14:textId="01D44C4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31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54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005D6A" w14:textId="228C9417" w:rsidR="005E192E" w:rsidRPr="006749B2" w:rsidRDefault="00797A98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10</w:t>
            </w:r>
          </w:p>
        </w:tc>
      </w:tr>
      <w:tr w:rsidR="005E192E" w:rsidRPr="006749B2" w14:paraId="7A619CE6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E9359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ansoprazole</w:t>
            </w:r>
          </w:p>
        </w:tc>
        <w:tc>
          <w:tcPr>
            <w:tcW w:w="703" w:type="pct"/>
          </w:tcPr>
          <w:p w14:paraId="7BB98AE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13218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4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FA0EE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43</w:t>
            </w:r>
          </w:p>
          <w:p w14:paraId="0419E1F3" w14:textId="487DE7B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4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8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FDE5B1" w14:textId="468A4C85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89</w:t>
            </w:r>
          </w:p>
        </w:tc>
      </w:tr>
      <w:tr w:rsidR="005E192E" w:rsidRPr="006749B2" w14:paraId="26BE8132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DCD2F7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 xml:space="preserve">Potass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703" w:type="pct"/>
          </w:tcPr>
          <w:p w14:paraId="13A2070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F5410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48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CBC7E9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50</w:t>
            </w:r>
          </w:p>
          <w:p w14:paraId="04C11BDA" w14:textId="212E9D9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5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5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562460" w14:textId="107D4E5F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13</w:t>
            </w:r>
          </w:p>
        </w:tc>
      </w:tr>
      <w:tr w:rsidR="005E192E" w:rsidRPr="006749B2" w14:paraId="24FE7DB7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6F1AA0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agnesium oxide</w:t>
            </w:r>
          </w:p>
        </w:tc>
        <w:tc>
          <w:tcPr>
            <w:tcW w:w="703" w:type="pct"/>
          </w:tcPr>
          <w:p w14:paraId="425D668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344E4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57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AC84F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59</w:t>
            </w:r>
          </w:p>
          <w:p w14:paraId="3676AD69" w14:textId="145F7E7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72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87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E76446" w14:textId="2F1BCF20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62</w:t>
            </w:r>
          </w:p>
        </w:tc>
      </w:tr>
      <w:tr w:rsidR="005E192E" w:rsidRPr="006749B2" w14:paraId="3696101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229965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Gamma-glutamyl transferase,</w:t>
            </w:r>
            <w:r w:rsidRPr="006749B2" w:rsidDel="00C06847">
              <w:t xml:space="preserve"> </w:t>
            </w:r>
            <w:r w:rsidRPr="006749B2">
              <w:t>U/L</w:t>
            </w:r>
          </w:p>
        </w:tc>
        <w:tc>
          <w:tcPr>
            <w:tcW w:w="703" w:type="pct"/>
          </w:tcPr>
          <w:p w14:paraId="207A908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0778F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67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B8611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69</w:t>
            </w:r>
          </w:p>
          <w:p w14:paraId="12727705" w14:textId="2E84982B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4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06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4CBA5B" w14:textId="5878EF64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73</w:t>
            </w:r>
          </w:p>
        </w:tc>
      </w:tr>
      <w:tr w:rsidR="005E192E" w:rsidRPr="006749B2" w14:paraId="1CD32F0C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F45D2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-reactive protein, mg/dL</w:t>
            </w:r>
          </w:p>
        </w:tc>
        <w:tc>
          <w:tcPr>
            <w:tcW w:w="703" w:type="pct"/>
          </w:tcPr>
          <w:p w14:paraId="7AA6ABB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16395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70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A27860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72</w:t>
            </w:r>
          </w:p>
          <w:p w14:paraId="25F0D670" w14:textId="2FCE6EC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74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181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5F5F2E" w14:textId="22549883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53</w:t>
            </w:r>
          </w:p>
        </w:tc>
      </w:tr>
      <w:tr w:rsidR="005E192E" w:rsidRPr="006749B2" w14:paraId="6523C793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C08FD6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ebuxostat</w:t>
            </w:r>
          </w:p>
        </w:tc>
        <w:tc>
          <w:tcPr>
            <w:tcW w:w="703" w:type="pct"/>
          </w:tcPr>
          <w:p w14:paraId="325AF29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19496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8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228168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85</w:t>
            </w:r>
          </w:p>
          <w:p w14:paraId="0DCB766F" w14:textId="1D7CBB3C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3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0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8B3958" w14:textId="24B1BD6A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41</w:t>
            </w:r>
          </w:p>
        </w:tc>
      </w:tr>
      <w:tr w:rsidR="005E192E" w:rsidRPr="006749B2" w14:paraId="0DB70D98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AC2DB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Hemoglobin, g/dL</w:t>
            </w:r>
          </w:p>
        </w:tc>
        <w:tc>
          <w:tcPr>
            <w:tcW w:w="703" w:type="pct"/>
          </w:tcPr>
          <w:p w14:paraId="7063959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6F555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9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2ACCF1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096</w:t>
            </w:r>
          </w:p>
          <w:p w14:paraId="16051292" w14:textId="5527B8B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3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82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A6166C" w14:textId="198B7FD5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52</w:t>
            </w:r>
          </w:p>
        </w:tc>
      </w:tr>
      <w:tr w:rsidR="005E192E" w:rsidRPr="006749B2" w14:paraId="688616ED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914A5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mlodipine besylate</w:t>
            </w:r>
          </w:p>
        </w:tc>
        <w:tc>
          <w:tcPr>
            <w:tcW w:w="703" w:type="pct"/>
          </w:tcPr>
          <w:p w14:paraId="5ADD1E4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DF789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09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22EB4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00</w:t>
            </w:r>
          </w:p>
          <w:p w14:paraId="35AA329B" w14:textId="6FE584F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0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64365B" w14:textId="0384CD09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441</w:t>
            </w:r>
          </w:p>
        </w:tc>
      </w:tr>
      <w:tr w:rsidR="005E192E" w:rsidRPr="006749B2" w14:paraId="0E016F3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B2A621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Furosemide</w:t>
            </w:r>
          </w:p>
        </w:tc>
        <w:tc>
          <w:tcPr>
            <w:tcW w:w="703" w:type="pct"/>
          </w:tcPr>
          <w:p w14:paraId="24018D4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94D75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0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1637EA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07</w:t>
            </w:r>
          </w:p>
          <w:p w14:paraId="4E6BE9E4" w14:textId="5329EA3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1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F8C099" w14:textId="6D99A3A3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416</w:t>
            </w:r>
          </w:p>
        </w:tc>
      </w:tr>
      <w:tr w:rsidR="005E192E" w:rsidRPr="006749B2" w14:paraId="495FBF4E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1495AD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Isotonic sodium chloride solution</w:t>
            </w:r>
          </w:p>
        </w:tc>
        <w:tc>
          <w:tcPr>
            <w:tcW w:w="703" w:type="pct"/>
          </w:tcPr>
          <w:p w14:paraId="78BF01F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BC0F3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08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A095C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14</w:t>
            </w:r>
          </w:p>
          <w:p w14:paraId="129E1915" w14:textId="0A0A2F2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1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34F9CB" w14:textId="598010BC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72</w:t>
            </w:r>
          </w:p>
        </w:tc>
      </w:tr>
      <w:tr w:rsidR="005E192E" w:rsidRPr="006749B2" w14:paraId="333A53DE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93AF60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Other</w:t>
            </w:r>
          </w:p>
        </w:tc>
        <w:tc>
          <w:tcPr>
            <w:tcW w:w="703" w:type="pct"/>
          </w:tcPr>
          <w:p w14:paraId="65FCD9C2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1</w:t>
            </w:r>
            <w:r w:rsidRPr="006749B2">
              <w:rPr>
                <w:vertAlign w:val="superscript"/>
              </w:rPr>
              <w:t>st</w:t>
            </w:r>
            <w:r w:rsidRPr="006749B2">
              <w:t xml:space="preserve"> regimen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3ACD4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1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E2FD6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22</w:t>
            </w:r>
          </w:p>
          <w:p w14:paraId="512050FA" w14:textId="43BF7402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72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4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CF6AA0" w14:textId="441644BE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371</w:t>
            </w:r>
          </w:p>
        </w:tc>
      </w:tr>
      <w:tr w:rsidR="005E192E" w:rsidRPr="006749B2" w14:paraId="514FF3B6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B03A06" w14:textId="04217424" w:rsidR="005E192E" w:rsidRPr="006749B2" w:rsidRDefault="005E192E" w:rsidP="00D166C0">
            <w:pPr>
              <w:pStyle w:val="Tablecontents"/>
              <w:contextualSpacing/>
            </w:pPr>
            <w:r w:rsidRPr="006749B2">
              <w:lastRenderedPageBreak/>
              <w:t>β</w:t>
            </w:r>
            <w:r w:rsidRPr="006749B2">
              <w:rPr>
                <w:vertAlign w:val="subscript"/>
              </w:rPr>
              <w:t>2</w:t>
            </w:r>
            <w:r w:rsidR="00B841DC" w:rsidRPr="006749B2">
              <w:t>-</w:t>
            </w:r>
            <w:r w:rsidRPr="006749B2">
              <w:t>microglobulin, mg/dL</w:t>
            </w:r>
          </w:p>
        </w:tc>
        <w:tc>
          <w:tcPr>
            <w:tcW w:w="703" w:type="pct"/>
          </w:tcPr>
          <w:p w14:paraId="06AED1D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B61BB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1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535005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22</w:t>
            </w:r>
          </w:p>
          <w:p w14:paraId="5B319D5E" w14:textId="7797D2A3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17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37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6EF8EA" w14:textId="5BD15829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258</w:t>
            </w:r>
          </w:p>
        </w:tc>
      </w:tr>
      <w:tr w:rsidR="005E192E" w:rsidRPr="006749B2" w14:paraId="1E071BFE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456AA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Eosinophil lymphocyte ratio</w:t>
            </w:r>
          </w:p>
        </w:tc>
        <w:tc>
          <w:tcPr>
            <w:tcW w:w="703" w:type="pct"/>
          </w:tcPr>
          <w:p w14:paraId="19187057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9A88E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22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821754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29</w:t>
            </w:r>
          </w:p>
          <w:p w14:paraId="51C5A118" w14:textId="218C4978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0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807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C1FCAC" w14:textId="6B67DCC8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610</w:t>
            </w:r>
          </w:p>
        </w:tc>
      </w:tr>
      <w:tr w:rsidR="005E192E" w:rsidRPr="006749B2" w14:paraId="16F3CC76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C99A05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Calcium, mg/dL</w:t>
            </w:r>
          </w:p>
        </w:tc>
        <w:tc>
          <w:tcPr>
            <w:tcW w:w="703" w:type="pct"/>
          </w:tcPr>
          <w:p w14:paraId="7E2674E0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5EA50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23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ED7D2B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31</w:t>
            </w:r>
          </w:p>
          <w:p w14:paraId="7AE7B7FA" w14:textId="1DEB49A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1.008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26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89FE76" w14:textId="7C3F155A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36</w:t>
            </w:r>
          </w:p>
        </w:tc>
      </w:tr>
      <w:tr w:rsidR="005E192E" w:rsidRPr="006749B2" w14:paraId="0463B990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F78B4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Urobilinogen, qualitative analysis</w:t>
            </w:r>
          </w:p>
        </w:tc>
        <w:tc>
          <w:tcPr>
            <w:tcW w:w="703" w:type="pct"/>
          </w:tcPr>
          <w:p w14:paraId="30A81145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Urin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AB470E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2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D1A665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34</w:t>
            </w:r>
          </w:p>
          <w:p w14:paraId="20E96761" w14:textId="667542F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6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680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2FC34A" w14:textId="19672F51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21</w:t>
            </w:r>
          </w:p>
        </w:tc>
      </w:tr>
      <w:tr w:rsidR="005E192E" w:rsidRPr="006749B2" w14:paraId="16CDDE5F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D28E53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ale</w:t>
            </w:r>
          </w:p>
        </w:tc>
        <w:tc>
          <w:tcPr>
            <w:tcW w:w="703" w:type="pct"/>
          </w:tcPr>
          <w:p w14:paraId="28AAC4C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Sex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4C73E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4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06D67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56</w:t>
            </w:r>
          </w:p>
          <w:p w14:paraId="7B5F8E11" w14:textId="3B96D985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5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398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DA0A67" w14:textId="4EE9968C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35</w:t>
            </w:r>
          </w:p>
        </w:tc>
      </w:tr>
      <w:tr w:rsidR="005E192E" w:rsidRPr="006749B2" w14:paraId="01193A83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D8AAE4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&gt; 74, years</w:t>
            </w:r>
          </w:p>
        </w:tc>
        <w:tc>
          <w:tcPr>
            <w:tcW w:w="703" w:type="pct"/>
          </w:tcPr>
          <w:p w14:paraId="7D20D87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Ag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1E8116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6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4B1A0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178</w:t>
            </w:r>
          </w:p>
          <w:p w14:paraId="25338F09" w14:textId="25238A5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695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997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032117" w14:textId="45CC0A72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542</w:t>
            </w:r>
          </w:p>
        </w:tc>
      </w:tr>
      <w:tr w:rsidR="005E192E" w:rsidRPr="006749B2" w14:paraId="57B9EF09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E66E2F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ulfamethoxazole trimethoprim</w:t>
            </w:r>
          </w:p>
        </w:tc>
        <w:tc>
          <w:tcPr>
            <w:tcW w:w="703" w:type="pct"/>
          </w:tcPr>
          <w:p w14:paraId="061DDC9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Drug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A35D4C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186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03F1669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205</w:t>
            </w:r>
          </w:p>
          <w:p w14:paraId="5F4B7FE7" w14:textId="339FA6BA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97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487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769EE0" w14:textId="54A0908D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83</w:t>
            </w:r>
          </w:p>
        </w:tc>
      </w:tr>
      <w:tr w:rsidR="005E192E" w:rsidRPr="006749B2" w14:paraId="3A22E3E7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314094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Monocyte lymphocyte ratio</w:t>
            </w:r>
          </w:p>
        </w:tc>
        <w:tc>
          <w:tcPr>
            <w:tcW w:w="703" w:type="pct"/>
          </w:tcPr>
          <w:p w14:paraId="02B3EC6B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81644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22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F062AA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252</w:t>
            </w:r>
          </w:p>
          <w:p w14:paraId="4A05FC0F" w14:textId="63AA3984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71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2.189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A39F4B" w14:textId="587B8B1C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429</w:t>
            </w:r>
          </w:p>
        </w:tc>
      </w:tr>
      <w:tr w:rsidR="005E192E" w:rsidRPr="006749B2" w14:paraId="5A1E5823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8DDEB8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Age, years</w:t>
            </w:r>
          </w:p>
        </w:tc>
        <w:tc>
          <w:tcPr>
            <w:tcW w:w="703" w:type="pct"/>
          </w:tcPr>
          <w:p w14:paraId="48A635D3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Age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6BB89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225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9569F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253</w:t>
            </w:r>
          </w:p>
          <w:p w14:paraId="2510401E" w14:textId="540855E1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1.01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549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7888A0" w14:textId="16C5DE75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37</w:t>
            </w:r>
          </w:p>
        </w:tc>
      </w:tr>
      <w:tr w:rsidR="005E192E" w:rsidRPr="006749B2" w14:paraId="4919C701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2813D9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Stage III</w:t>
            </w:r>
          </w:p>
        </w:tc>
        <w:tc>
          <w:tcPr>
            <w:tcW w:w="703" w:type="pct"/>
          </w:tcPr>
          <w:p w14:paraId="718E639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ISS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8E958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284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0C475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329</w:t>
            </w:r>
          </w:p>
          <w:p w14:paraId="551AD8CF" w14:textId="76931BCF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0.860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2.05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FC5A1D" w14:textId="51D40D4B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198</w:t>
            </w:r>
          </w:p>
        </w:tc>
      </w:tr>
      <w:tr w:rsidR="005E192E" w:rsidRPr="006749B2" w14:paraId="492AFBB4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F43B3E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enalidomide</w:t>
            </w:r>
          </w:p>
        </w:tc>
        <w:tc>
          <w:tcPr>
            <w:tcW w:w="703" w:type="pct"/>
          </w:tcPr>
          <w:p w14:paraId="4091AE1D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First regimen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D15A4A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343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8194D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410</w:t>
            </w:r>
          </w:p>
          <w:p w14:paraId="3F389CCE" w14:textId="173FE5B0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1.056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883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E45F5A" w14:textId="33B47015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20</w:t>
            </w:r>
          </w:p>
        </w:tc>
      </w:tr>
      <w:tr w:rsidR="005E192E" w:rsidRPr="006749B2" w14:paraId="781611BB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06F38C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eukocyte, U/L</w:t>
            </w:r>
          </w:p>
        </w:tc>
        <w:tc>
          <w:tcPr>
            <w:tcW w:w="703" w:type="pct"/>
          </w:tcPr>
          <w:p w14:paraId="52B9FC74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16C9A1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361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41F703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434</w:t>
            </w:r>
          </w:p>
          <w:p w14:paraId="32ADF98B" w14:textId="3780199E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1.083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899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4B1FF6" w14:textId="04393AB6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12</w:t>
            </w:r>
          </w:p>
        </w:tc>
      </w:tr>
      <w:tr w:rsidR="005E192E" w:rsidRPr="006749B2" w14:paraId="193536BB" w14:textId="77777777" w:rsidTr="00274F5A">
        <w:trPr>
          <w:trHeight w:val="284"/>
        </w:trPr>
        <w:tc>
          <w:tcPr>
            <w:tcW w:w="2189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B32C52" w14:textId="77777777" w:rsidR="005E192E" w:rsidRPr="006749B2" w:rsidRDefault="005E192E" w:rsidP="00D166C0">
            <w:pPr>
              <w:pStyle w:val="Tablecontents"/>
              <w:contextualSpacing/>
            </w:pPr>
            <w:r w:rsidRPr="006749B2">
              <w:t>Lactate dehydrogenase, U/L</w:t>
            </w:r>
          </w:p>
        </w:tc>
        <w:tc>
          <w:tcPr>
            <w:tcW w:w="703" w:type="pct"/>
          </w:tcPr>
          <w:p w14:paraId="51B80328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Blood</w:t>
            </w:r>
          </w:p>
        </w:tc>
        <w:tc>
          <w:tcPr>
            <w:tcW w:w="62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5DE64F" w14:textId="77777777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t>0.400</w:t>
            </w:r>
          </w:p>
        </w:tc>
        <w:tc>
          <w:tcPr>
            <w:tcW w:w="78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5927D5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rFonts w:cs="Arial"/>
              </w:rPr>
            </w:pPr>
            <w:r w:rsidRPr="006749B2">
              <w:t>1.492</w:t>
            </w:r>
          </w:p>
          <w:p w14:paraId="035A0CFF" w14:textId="30811156" w:rsidR="005E192E" w:rsidRPr="006749B2" w:rsidRDefault="005E192E" w:rsidP="00D166C0">
            <w:pPr>
              <w:pStyle w:val="Tablecontents"/>
              <w:contextualSpacing/>
              <w:jc w:val="center"/>
            </w:pPr>
            <w:r w:rsidRPr="006749B2">
              <w:rPr>
                <w:rFonts w:cs="Arial"/>
              </w:rPr>
              <w:t>(1.321</w:t>
            </w:r>
            <w:r w:rsidRPr="006749B2">
              <w:rPr>
                <w:rFonts w:cs="Arial"/>
                <w:kern w:val="0"/>
              </w:rPr>
              <w:t>-</w:t>
            </w:r>
            <w:r w:rsidR="003C2359" w:rsidRPr="006749B2">
              <w:rPr>
                <w:rFonts w:cs="Arial"/>
                <w:kern w:val="0"/>
              </w:rPr>
              <w:t>–</w:t>
            </w:r>
            <w:r w:rsidRPr="006749B2">
              <w:rPr>
                <w:rFonts w:cs="Arial"/>
              </w:rPr>
              <w:t>1.685)</w:t>
            </w:r>
          </w:p>
        </w:tc>
        <w:tc>
          <w:tcPr>
            <w:tcW w:w="7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B1346E" w14:textId="1960A754" w:rsidR="005E192E" w:rsidRPr="006749B2" w:rsidRDefault="00583050" w:rsidP="00D166C0">
            <w:pPr>
              <w:pStyle w:val="Tablecontents"/>
              <w:contextualSpacing/>
              <w:jc w:val="center"/>
            </w:pPr>
            <w:r>
              <w:t>0</w:t>
            </w:r>
            <w:r w:rsidR="005E192E" w:rsidRPr="006749B2">
              <w:t>.000</w:t>
            </w:r>
          </w:p>
        </w:tc>
      </w:tr>
    </w:tbl>
    <w:p w14:paraId="29816473" w14:textId="77777777" w:rsidR="005E192E" w:rsidRPr="006749B2" w:rsidRDefault="005E192E" w:rsidP="005E192E">
      <w:pPr>
        <w:pStyle w:val="Footnote"/>
      </w:pPr>
      <w:r w:rsidRPr="006749B2">
        <w:t>Abbreviations: CI = confidence interval; HR = hazard ratio; ISS = international staging system.</w:t>
      </w:r>
    </w:p>
    <w:sectPr w:rsidR="005E192E" w:rsidRPr="006749B2" w:rsidSect="005D574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097B9" w14:textId="77777777" w:rsidR="00192EF3" w:rsidRDefault="00192EF3">
      <w:r>
        <w:separator/>
      </w:r>
    </w:p>
  </w:endnote>
  <w:endnote w:type="continuationSeparator" w:id="0">
    <w:p w14:paraId="4E104212" w14:textId="77777777" w:rsidR="00192EF3" w:rsidRDefault="00192EF3">
      <w:r>
        <w:continuationSeparator/>
      </w:r>
    </w:p>
  </w:endnote>
  <w:endnote w:type="continuationNotice" w:id="1">
    <w:p w14:paraId="495A39A6" w14:textId="77777777" w:rsidR="00192EF3" w:rsidRDefault="00192E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1883F" w14:textId="77777777" w:rsidR="00192EF3" w:rsidRDefault="00192EF3">
      <w:r>
        <w:separator/>
      </w:r>
    </w:p>
  </w:footnote>
  <w:footnote w:type="continuationSeparator" w:id="0">
    <w:p w14:paraId="2C4FC2E0" w14:textId="77777777" w:rsidR="00192EF3" w:rsidRDefault="00192EF3">
      <w:r>
        <w:continuationSeparator/>
      </w:r>
    </w:p>
  </w:footnote>
  <w:footnote w:type="continuationNotice" w:id="1">
    <w:p w14:paraId="45CD8D45" w14:textId="77777777" w:rsidR="00192EF3" w:rsidRDefault="00192EF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2EF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740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4</cp:revision>
  <dcterms:created xsi:type="dcterms:W3CDTF">2022-12-16T11:40:00Z</dcterms:created>
  <dcterms:modified xsi:type="dcterms:W3CDTF">2023-05-11T02:57:00Z</dcterms:modified>
</cp:coreProperties>
</file>